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8B367B">
      <w:pPr>
        <w:widowControl/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  <w:bookmarkStart w:id="0" w:name="_GoBack"/>
      <w:bookmarkEnd w:id="0"/>
    </w:p>
    <w:p w:rsidR="00000000" w:rsidRDefault="008B367B">
      <w:pPr>
        <w:widowControl/>
        <w:jc w:val="center"/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</w:pPr>
    </w:p>
    <w:p w:rsidR="00000000" w:rsidRDefault="008B367B">
      <w:pPr>
        <w:widowControl/>
        <w:jc w:val="center"/>
        <w:rPr>
          <w:rFonts w:ascii="Times New Roman" w:hAnsi="Times New Roman" w:hint="eastAsia"/>
          <w:kern w:val="0"/>
          <w:sz w:val="24"/>
          <w:szCs w:val="24"/>
          <w:lang w:bidi="ar"/>
        </w:rPr>
      </w:pPr>
      <w:r>
        <w:rPr>
          <w:rFonts w:ascii="Times New Roman" w:hAnsi="Times New Roman" w:hint="eastAsia"/>
          <w:kern w:val="0"/>
          <w:sz w:val="24"/>
          <w:szCs w:val="24"/>
          <w:lang w:bidi="ar"/>
        </w:rPr>
        <w:t>Table S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 xml:space="preserve">1 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hint="eastAsia"/>
          <w:sz w:val="24"/>
        </w:rPr>
        <w:t>Detailed demographic characteristics of the study participants and results of univariate analyses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（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n=12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2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4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）</w:t>
      </w:r>
    </w:p>
    <w:tbl>
      <w:tblPr>
        <w:tblStyle w:val="TableGrid"/>
        <w:tblW w:w="11512" w:type="dxa"/>
        <w:tblInd w:w="-1499" w:type="dxa"/>
        <w:tblLayout w:type="fixed"/>
        <w:tblLook w:val="0000" w:firstRow="0" w:lastRow="0" w:firstColumn="0" w:lastColumn="0" w:noHBand="0" w:noVBand="0"/>
      </w:tblPr>
      <w:tblGrid>
        <w:gridCol w:w="2560"/>
        <w:gridCol w:w="1672"/>
        <w:gridCol w:w="1400"/>
        <w:gridCol w:w="1488"/>
        <w:gridCol w:w="1288"/>
        <w:gridCol w:w="1200"/>
        <w:gridCol w:w="1040"/>
        <w:gridCol w:w="864"/>
      </w:tblGrid>
      <w:tr w:rsidR="00000000"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items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Number 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%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7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otential profile categor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χ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vaule</w:t>
            </w:r>
          </w:p>
        </w:tc>
      </w:tr>
      <w:tr w:rsidR="00000000">
        <w:trPr>
          <w:trHeight w:val="294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%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2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%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3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%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rPr>
          <w:trHeight w:val="35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Age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years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983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80.3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45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79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4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79.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1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88.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9.05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4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9.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2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1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.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0.5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Is he/she an only chil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383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31.3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6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8.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5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30.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45.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4.64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000000">
        <w:trPr>
          <w:trHeight w:val="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84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8.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413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71.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35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9.3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72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54.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Is the household located in an urban ar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4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7.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4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4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3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6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7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6.35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88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2.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3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5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7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3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2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Is it an internship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8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1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8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4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3.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7.64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001</w:t>
            </w:r>
          </w:p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83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8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2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4.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4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7.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2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0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Relatio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nship with parent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inti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11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0.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0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87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8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3.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2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4.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5.67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Not inti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1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.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2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.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.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Relationship with peer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inti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10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0.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1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88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6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0.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2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5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.08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0.029</w:t>
            </w:r>
          </w:p>
        </w:tc>
      </w:tr>
      <w:tr w:rsidR="00000000">
        <w:trPr>
          <w:trHeight w:val="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Not inti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1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.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1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.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Relationship with teacher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inti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1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8.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8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9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2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3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5.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1.22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000000">
        <w:trPr>
          <w:trHeight w:val="29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Not inti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1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1.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9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0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8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6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ind w:firstLineChars="100" w:firstLine="150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4.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Have you received humanistic care educ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.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.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.62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0.022</w:t>
            </w: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17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5.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4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4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0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7.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2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95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Daily study tim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Study time&gt;Rest ti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1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2.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2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9.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1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2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1.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3.75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0.008</w:t>
            </w: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Study time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Rest ti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4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8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8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1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4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8.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6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Study time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＝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Rest ti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6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9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7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9.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5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9.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1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Do you have any religious belief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0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2.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7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0.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5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0.9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0.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9.48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82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7.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9.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5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9.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6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9.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rPr>
          <w:trHeight w:val="37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meaning in life</w:t>
            </w:r>
          </w:p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χ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score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2.5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8.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39.4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.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43.8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7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51.1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29.96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lastRenderedPageBreak/>
              <w:t>Spiritual care cognition</w:t>
            </w:r>
          </w:p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χ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score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62.7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6.7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51.6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6.7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68.35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0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89.36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21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160.197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vertAlign w:val="superscript"/>
                <w:lang w:bidi="ar"/>
              </w:rPr>
              <w:t>）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8B367B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001</w:t>
            </w:r>
          </w:p>
          <w:p w:rsidR="00000000" w:rsidRDefault="008B367B">
            <w:pPr>
              <w:widowControl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</w:tbl>
    <w:p w:rsidR="00000000" w:rsidRDefault="008B367B">
      <w:pPr>
        <w:widowControl/>
        <w:numPr>
          <w:ilvl w:val="0"/>
          <w:numId w:val="1"/>
        </w:numPr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χ</w:t>
      </w:r>
      <w:r>
        <w:rPr>
          <w:rFonts w:ascii="Times New Roman" w:hAnsi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值；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2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）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F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值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。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C1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-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low spiritual care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e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, C2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-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medium spiritual care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e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, </w:t>
      </w:r>
    </w:p>
    <w:p w:rsidR="00000000" w:rsidRDefault="008B367B">
      <w:pPr>
        <w:widowControl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C3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-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high spiritual care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e</w:t>
      </w:r>
    </w:p>
    <w:p w:rsidR="00000000" w:rsidRDefault="008B367B">
      <w:pPr>
        <w:widowControl/>
        <w:rPr>
          <w:rFonts w:ascii="Times New Roman" w:hAnsi="Times New Roman"/>
          <w:color w:val="000000"/>
          <w:kern w:val="0"/>
          <w:szCs w:val="21"/>
          <w:lang w:bidi="ar"/>
        </w:rPr>
      </w:pPr>
    </w:p>
    <w:p w:rsidR="00000000" w:rsidRDefault="008B367B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E561A7"/>
    <w:multiLevelType w:val="singleLevel"/>
    <w:tmpl w:val="69E561A7"/>
    <w:lvl w:ilvl="0">
      <w:start w:val="1"/>
      <w:numFmt w:val="decimal"/>
      <w:suff w:val="nothing"/>
      <w:lvlText w:val="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Table S1356"/>
  </w:docVars>
  <w:rsids>
    <w:rsidRoot w:val="00FB666E"/>
    <w:rsid w:val="008B367B"/>
    <w:rsid w:val="00FB666E"/>
    <w:rsid w:val="055C47D1"/>
    <w:rsid w:val="05F9301F"/>
    <w:rsid w:val="1D7D3D4C"/>
    <w:rsid w:val="3D6469F5"/>
    <w:rsid w:val="4B3F0D74"/>
    <w:rsid w:val="61BE4076"/>
    <w:rsid w:val="7D34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C87B01F-B8F4-4F4B-BB43-C5EE2D666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1523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NEWGEN</cp:lastModifiedBy>
  <cp:revision>3</cp:revision>
  <dcterms:created xsi:type="dcterms:W3CDTF">2026-01-28T10:16:00Z</dcterms:created>
  <dcterms:modified xsi:type="dcterms:W3CDTF">2026-01-2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c0MDFhODI1MDNjMjU0MmVlODAxYzAyNTkwODYxZDUiLCJ1c2VySWQiOiI0MDk5MzY3NDMifQ==</vt:lpwstr>
  </property>
  <property fmtid="{D5CDD505-2E9C-101B-9397-08002B2CF9AE}" pid="4" name="ICV">
    <vt:lpwstr>A7F320BBC51C4A7D8250FA24D6D62A82_12</vt:lpwstr>
  </property>
</Properties>
</file>